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3</w:t>
      </w:r>
      <w:r>
        <w:rPr>
          <w:rFonts w:cs="Times New Roman" w:ascii="Times New Roman" w:hAnsi="Times New Roman"/>
          <w:szCs w:val="21"/>
        </w:rPr>
        <w:t xml:space="preserve"> Distribution of RHE motif in the intron regions of the differentially expressed genes between root hairs and non-root tissues. 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2067"/>
        <w:gridCol w:w="688"/>
        <w:gridCol w:w="552"/>
        <w:gridCol w:w="139"/>
        <w:gridCol w:w="1103"/>
        <w:gridCol w:w="141"/>
        <w:gridCol w:w="827"/>
        <w:gridCol w:w="829"/>
        <w:gridCol w:w="738"/>
        <w:gridCol w:w="95"/>
      </w:tblGrid>
      <w:tr>
        <w:trPr>
          <w:trHeight w:val="270" w:hRule="atLeast"/>
        </w:trPr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I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ching Positions</w:t>
            </w:r>
          </w:p>
          <w:p>
            <w:pPr>
              <w:pStyle w:val="Normal"/>
              <w:widowControl/>
              <w:pBdr>
                <w:top w:val="single" w:sz="4" w:space="1" w:color="000000"/>
              </w:pBdr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tart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t pattern(5′to 3′)</w:t>
            </w:r>
          </w:p>
        </w:tc>
        <w:tc>
          <w:tcPr>
            <w:tcW w:w="9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(RPKM)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H(RPKM)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_change(log2)</w:t>
            </w:r>
          </w:p>
        </w:tc>
        <w:tc>
          <w:tcPr>
            <w:tcW w:w="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3850.1-1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redoxin family protein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138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AAAACATATT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8.24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9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1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8320.1-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ZIP21,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TGATATTCAC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.11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0858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GTATCTCACG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5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0410.1-1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eudouridine synthase 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GTTTCACA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23020.1-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FRO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AACACAAG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3244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Kp3, plastidial pyruvate kinase 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TTAGTCAC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77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2240.1-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OPGEF1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CAGCCCACA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.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2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56050.1-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P-binding protein-relate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TGTCCATA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244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X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CTTATCAATA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8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266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 hydrolases family 32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ATGGCAAA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.5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58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4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2850.2-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ss I peptide chain release factor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TGAATATCACG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3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96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66530.1-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yl-tRNA synthetase, class Ic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TGTTTTTCACG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3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1G80070.1-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B14, EMB177, EMB33, SUS2, Pre-mRNA-processing-splicing factor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TTTACATG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92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0290.1-1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XIG, XIG, myosin-like protein XIG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TGAACGTCAC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033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ducin/WD40 repeat-like super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ACAACACT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8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96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4260.1-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L1, LJRHL1-like 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CGATCCATAA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1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86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7080.2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 embryogenesis abundant (LEA) hydroxyproline-rich glycoprotein family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CACTCCACAA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.0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67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8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2843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GAAATGCACGA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27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135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X2-5, glyoxalase 2-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ATGATCATT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.7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6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832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BL34, TRICHOME BIREFRINGENCE-LIKE 3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TCTCCAAT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8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3884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ylate-binding 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TTGTTTCTCACGA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7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97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5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2G4089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98A3, cytochrome P450, family 98, subfamily A, polypeptide 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GTTTCTCAC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1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1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19050.1-1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K2, phragmoplast orienting kinesin 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GTGCATCACG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21630.1-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K1, LYSM RLK1, chitin elicitor receptor kinase 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TGATGATCATA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2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5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513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S1, lanosterol synthase 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TGAATATCACG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4683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AB-A2C, ATRAB11A, ATRABA2C, RAB-A2C, RABA2c, RAB GTPase homolog A2C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AGGCCAAT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6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5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3G51800.1-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EBP1, ATG2, EBP1, metallopeptidase M24 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TCCACAT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78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311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BP-DR1, RBP-DR1, RNA-binding protein-defense related 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ATGTTTTGCACG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7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3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82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0350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CTAAGCAAA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3420.1-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AK5, HAK5, high affinity K+ transporter 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TGTGACGCACG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4370.1-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TGATCATA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6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7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18780.1-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ESA8, CESA8, IRX1, LEW2, cellulose synthase 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GTTAGTCACG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4G37870.1-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K1, PEPCK, phosphoenolpyruvate carboxykinase 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TATACACT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.2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6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4920.1-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P30/Vps36 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ATGATGCTCAC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72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4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0657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/beta-Hydrolases super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9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CTATCATTG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0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25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1148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CTTATCATT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049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XIK, XI-17, XIK, Myosin family protein with Dil doma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TGTACCTCACG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8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27680.1-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QSIM, RECQ helicase SIM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TGCTATTCAAA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41880.1-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A3, POLA4, DNA primases;DNA primases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GTGAATGTCATTG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1060.1-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BOHC, RBOHC, RHD2, NADPH/respiratory burst oxidase protein 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TGATATCCACTT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.3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5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52290.1-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C1, shortage in chiasmata 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TGGTATTCACG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6</w:t>
            </w:r>
          </w:p>
        </w:tc>
      </w:tr>
      <w:tr>
        <w:trPr>
          <w:trHeight w:val="270" w:hRule="atLeast"/>
        </w:trPr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5090.1-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ST1, DER4, MRH3, DNAse I-like superfamily protei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8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TGAAACCCATTA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2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6.12</w:t>
            </w:r>
          </w:p>
        </w:tc>
      </w:tr>
      <w:tr>
        <w:trPr>
          <w:trHeight w:val="270" w:hRule="atLeast"/>
        </w:trPr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5G65210.5-1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1, bZIP transcription factor family protein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3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ATGGTTTTCACGAC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.0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16</w:t>
            </w:r>
          </w:p>
        </w:tc>
        <w:tc>
          <w:tcPr>
            <w:tcW w:w="8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2:12:00Z</dcterms:created>
  <dc:creator>plan</dc:creator>
  <dc:description/>
  <dc:language>en-US</dc:language>
  <cp:lastModifiedBy>plan</cp:lastModifiedBy>
  <cp:lastPrinted>2014-10-31T10:34:00Z</cp:lastPrinted>
  <dcterms:modified xsi:type="dcterms:W3CDTF">2015-04-18T0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3.DOC</vt:lpwstr>
  </property>
</Properties>
</file>